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Pr="00185AC0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5A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 w:rsidRPr="009372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9372EC" w:rsidRPr="009372EC">
        <w:rPr>
          <w:rFonts w:ascii="Times New Roman" w:eastAsia="SimSun" w:hAnsi="Times New Roman" w:cs="Times New Roman"/>
          <w:b/>
          <w:kern w:val="0"/>
          <w:sz w:val="18"/>
          <w:szCs w:val="18"/>
        </w:rPr>
        <w:t>Material 3</w:t>
      </w:r>
      <w:r w:rsidR="009372EC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  <w:r w:rsidR="009372EC" w:rsidRPr="006A4891">
        <w:rPr>
          <w:rFonts w:ascii="Times New Roman" w:eastAsia="SimSun" w:hAnsi="Times New Roman" w:cs="Times New Roman"/>
          <w:kern w:val="0"/>
          <w:sz w:val="18"/>
          <w:szCs w:val="18"/>
        </w:rPr>
        <w:t xml:space="preserve"> Baseline characteristics of the study population according to quartiles of LDL cholesterol</w:t>
      </w:r>
    </w:p>
    <w:tbl>
      <w:tblPr>
        <w:tblW w:w="14996" w:type="dxa"/>
        <w:jc w:val="center"/>
        <w:tblLook w:val="04A0" w:firstRow="1" w:lastRow="0" w:firstColumn="1" w:lastColumn="0" w:noHBand="0" w:noVBand="1"/>
      </w:tblPr>
      <w:tblGrid>
        <w:gridCol w:w="2986"/>
        <w:gridCol w:w="2459"/>
        <w:gridCol w:w="2778"/>
        <w:gridCol w:w="2778"/>
        <w:gridCol w:w="2456"/>
        <w:gridCol w:w="1539"/>
      </w:tblGrid>
      <w:tr w:rsidR="00097B98" w:rsidRPr="006A4891" w:rsidTr="006B1597">
        <w:trPr>
          <w:trHeight w:val="300"/>
          <w:jc w:val="center"/>
        </w:trPr>
        <w:tc>
          <w:tcPr>
            <w:tcW w:w="149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312"/>
          <w:jc w:val="center"/>
        </w:trPr>
        <w:tc>
          <w:tcPr>
            <w:tcW w:w="2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1(&lt;1.47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0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2(1.47-1.91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78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3(1.91-2.47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57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4(≥2.47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7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49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60-8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(33.0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(35.2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(35.8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(31.9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80-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(46.9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(45.3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(42.8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(43.3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(20.0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(19.4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(21.4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(24.6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(53.0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(51.8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(35.0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(31.9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(46.9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(48.2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(64.9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5(68.0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egory of residenc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City/Town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(16.1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(16.9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(22.9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(35.6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ural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8(83.8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1(83.0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8(77.0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(64.3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03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Un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1.1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(0.7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1.1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7(98.8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6(99.2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4(98.8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1(99.6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onomic incom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RMB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7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&lt;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(43.4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(52.8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(49.0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(45.2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(56.5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(47.1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(50.9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(54.7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(66.9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9(67.9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7(72.7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8(72.7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(33.0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(32.0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(27.2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(27.2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(68.8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(69.0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5(79.7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1(81.2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(31.1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(30.9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(20.2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(18.7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.23±21.7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.33±22.6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.14±23.0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.45±20.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0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D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22±12.2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30±12.2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61±10.4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64±10.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4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(kg/m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76±2.9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23±3.1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30±3.6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59±4.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6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ood Urea Nitrogen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91±2.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3±2.0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49±1.9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6±2.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8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creatin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.93±39.6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28±29.2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36±29.0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66±36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9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ea acid(</w:t>
            </w:r>
            <w:proofErr w:type="spellStart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0.15±89.8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3.21±77.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3.67±82.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8.40±94.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glucos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7±1.8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6±1.4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5±2.4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1±1.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7±0.7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6±0.8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3±1.0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38±1.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±0.3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±0.3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±0.3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±0.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±0.5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±0.7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7±1.1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8±1.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1499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systolic blood pressure; DBP, diastolic blood pressure; BMI, body mass index; HDL, high density lipoprotein; LDL, low density lipoprotein. Data are presented as mea</w:t>
            </w:r>
            <w:r w:rsidRPr="00C868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 ± SD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S</w:t>
            </w:r>
            <w:r w:rsidRPr="009A78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d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d Dev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on)</w:t>
            </w:r>
            <w:r w:rsidRPr="00C868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 continuous variables and n (%) for categorical variables.</w:t>
            </w:r>
          </w:p>
        </w:tc>
      </w:tr>
    </w:tbl>
    <w:p w:rsidR="00B4504F" w:rsidRPr="007D1E6A" w:rsidRDefault="00B4504F" w:rsidP="00D22582">
      <w:pPr>
        <w:rPr>
          <w:rFonts w:ascii="Times New Roman" w:eastAsia="SimSun" w:hAnsi="Times New Roman" w:cs="Times New Roman" w:hint="eastAsia"/>
        </w:rPr>
      </w:pPr>
      <w:bookmarkStart w:id="0" w:name="_GoBack"/>
      <w:bookmarkEnd w:id="0"/>
    </w:p>
    <w:sectPr w:rsidR="00B4504F" w:rsidRPr="007D1E6A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703" w:rsidRDefault="00722703" w:rsidP="009372EC">
      <w:r>
        <w:separator/>
      </w:r>
    </w:p>
  </w:endnote>
  <w:endnote w:type="continuationSeparator" w:id="0">
    <w:p w:rsidR="00722703" w:rsidRDefault="00722703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703" w:rsidRDefault="00722703" w:rsidP="009372EC">
      <w:r>
        <w:separator/>
      </w:r>
    </w:p>
  </w:footnote>
  <w:footnote w:type="continuationSeparator" w:id="0">
    <w:p w:rsidR="00722703" w:rsidRDefault="00722703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453B83"/>
    <w:rsid w:val="00453C40"/>
    <w:rsid w:val="00464B52"/>
    <w:rsid w:val="00497B04"/>
    <w:rsid w:val="004B5B9B"/>
    <w:rsid w:val="004C0A31"/>
    <w:rsid w:val="0058696C"/>
    <w:rsid w:val="005C6CD1"/>
    <w:rsid w:val="005D5F83"/>
    <w:rsid w:val="005E700C"/>
    <w:rsid w:val="00605E30"/>
    <w:rsid w:val="006114DC"/>
    <w:rsid w:val="00677028"/>
    <w:rsid w:val="0068427F"/>
    <w:rsid w:val="006B0B22"/>
    <w:rsid w:val="006C4526"/>
    <w:rsid w:val="006E7C29"/>
    <w:rsid w:val="006F114C"/>
    <w:rsid w:val="00704E20"/>
    <w:rsid w:val="00722703"/>
    <w:rsid w:val="007336F7"/>
    <w:rsid w:val="007361B3"/>
    <w:rsid w:val="00744621"/>
    <w:rsid w:val="0076142E"/>
    <w:rsid w:val="007623E5"/>
    <w:rsid w:val="007664BE"/>
    <w:rsid w:val="00774346"/>
    <w:rsid w:val="00793E15"/>
    <w:rsid w:val="007B76BF"/>
    <w:rsid w:val="007D1E6A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E6B3C"/>
    <w:rsid w:val="00CF7730"/>
    <w:rsid w:val="00D22582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C732C"/>
    <w:rsid w:val="00DE6FC3"/>
    <w:rsid w:val="00DE7747"/>
    <w:rsid w:val="00DF745E"/>
    <w:rsid w:val="00E04BEF"/>
    <w:rsid w:val="00E16828"/>
    <w:rsid w:val="00E321FA"/>
    <w:rsid w:val="00E74536"/>
    <w:rsid w:val="00E8799F"/>
    <w:rsid w:val="00ED562C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4:00Z</dcterms:created>
  <dcterms:modified xsi:type="dcterms:W3CDTF">2022-10-24T02:10:00Z</dcterms:modified>
</cp:coreProperties>
</file>